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2A1A4" w14:textId="06226E7E" w:rsidR="00360BBD" w:rsidRDefault="005751BB" w:rsidP="00E5743A">
      <w:pPr>
        <w:pStyle w:val="Didascalia"/>
        <w:keepNext/>
        <w:jc w:val="left"/>
      </w:pPr>
      <w:r w:rsidRPr="00E5743A">
        <w:rPr>
          <w:b/>
          <w:bCs/>
          <w:i w:val="0"/>
          <w:iCs w:val="0"/>
        </w:rPr>
        <w:t>S1 Table. Quality Assessment.</w:t>
      </w:r>
      <w:r>
        <w:t xml:space="preserve"> </w:t>
      </w:r>
      <w:r w:rsidRPr="00E5743A">
        <w:rPr>
          <w:i w:val="0"/>
          <w:iCs w:val="0"/>
        </w:rPr>
        <w:t>1°= primary, 2°= secondary, CI= confidence interval, GHG= greenhouse gas</w:t>
      </w:r>
    </w:p>
    <w:tbl>
      <w:tblPr>
        <w:tblW w:w="10699" w:type="dxa"/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414"/>
        <w:gridCol w:w="2867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343"/>
        <w:gridCol w:w="283"/>
        <w:gridCol w:w="283"/>
        <w:gridCol w:w="283"/>
        <w:gridCol w:w="283"/>
        <w:gridCol w:w="283"/>
      </w:tblGrid>
      <w:tr w:rsidR="001A1670" w:rsidRPr="001A1670" w14:paraId="5E21032D" w14:textId="77777777" w:rsidTr="002C07F6">
        <w:trPr>
          <w:cantSplit/>
          <w:trHeight w:val="1191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B36DE8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ategory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4683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coring Syste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B1DF6A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Kodumuri</w:t>
            </w:r>
            <w:proofErr w:type="spellEnd"/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023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78BDF8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Ramani</w:t>
            </w:r>
            <w:proofErr w:type="spellEnd"/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023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C09F6E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Rougerau</w:t>
            </w:r>
            <w:proofErr w:type="spellEnd"/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023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5511D9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Zhang (2023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3E8C31C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hmed (202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391C4D1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ng (202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A384FE0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annon (202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D5D4F4A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Eidmann</w:t>
            </w:r>
            <w:proofErr w:type="spellEnd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(202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FB7C0F1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Filley</w:t>
            </w:r>
            <w:proofErr w:type="spellEnd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02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771CF72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Grothaus</w:t>
            </w:r>
            <w:proofErr w:type="spellEnd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02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42FFF7C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Karam (202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069254B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Kodumuri</w:t>
            </w:r>
            <w:proofErr w:type="spellEnd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02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CC881A4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Mousania</w:t>
            </w:r>
            <w:proofErr w:type="spellEnd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02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32250C9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Nakarai</w:t>
            </w:r>
            <w:proofErr w:type="spellEnd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02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682118D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Parker (202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6E82298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hah (202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283E8EE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pil</w:t>
            </w:r>
            <w:proofErr w:type="spellEnd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02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98B9F6C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hmed (2025a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C6FA51E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hmed (2025b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21E20D5" w14:textId="77777777" w:rsidR="001A1670" w:rsidRPr="00473B6E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amhi</w:t>
            </w:r>
            <w:proofErr w:type="spellEnd"/>
            <w:r w:rsidRPr="00473B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02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8DE2FF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ohen (202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EE222F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Drobetz</w:t>
            </w:r>
            <w:proofErr w:type="spellEnd"/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02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4645C9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John (202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940ADD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Mattei (202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1594E80" w14:textId="2511299D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ilva de S</w:t>
            </w:r>
            <w:r w:rsidR="00DC19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ouza </w:t>
            </w: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LC.</w:t>
            </w:r>
            <w:r w:rsidR="00DC196E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(202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A25259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van Bree (2025)</w:t>
            </w:r>
          </w:p>
        </w:tc>
      </w:tr>
      <w:tr w:rsidR="001A1670" w:rsidRPr="001A1670" w14:paraId="6EBAC2F4" w14:textId="77777777" w:rsidTr="002C07F6">
        <w:trPr>
          <w:cantSplit/>
          <w:trHeight w:val="20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383C66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1) </w:t>
            </w:r>
            <w:proofErr w:type="spellStart"/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ompletenes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FAE0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a) To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wha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exten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are study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inventor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boundarie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complete for a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given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functional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uni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?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2EA3C3A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5B96466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2F17714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3161697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116D3D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3C8C28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7DAB6F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CA905F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4B5649A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4853F6E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8343CC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670CB35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6D485BD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0BF8BF3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60CBA48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7F738DD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F150677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4A5ADD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30BDEA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096AD2E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2293D3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31E05ED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11D62F9D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0ED5DB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D30505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186781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</w:tr>
      <w:tr w:rsidR="001A1670" w:rsidRPr="001A1670" w14:paraId="0D668F7D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6035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B5F2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Include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ll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reasonable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factor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)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Include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limited/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mbiguou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factor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1)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Narrow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focus (0)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E0B4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3477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8406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C339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334B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93D2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C96C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1295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A8D7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12EC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C2C0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2216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80E8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183D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CB20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7141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B2DE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D6F9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F61F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E976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30D4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0515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DC24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252A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9304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ECD4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</w:tr>
      <w:tr w:rsidR="001A1670" w:rsidRPr="001A1670" w14:paraId="18EF2B34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B6EC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57CE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b) Does the study account for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ll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3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cope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of GHG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ssocia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with the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functional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uni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?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57C5244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10E5FE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F82417D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23173C1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D6821F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2EEC70CD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FB0416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7CA4A4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5690B6F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08C944B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C5E899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41D0F63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0881803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B2032E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4D4D332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25B0A01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3FB217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43EF2F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DFCFFA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DE8431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261D31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DED0DF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1A3DEEC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4FD787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B0468D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335FB1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</w:tr>
      <w:tr w:rsidR="001A1670" w:rsidRPr="001A1670" w14:paraId="2DBC97B3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92F0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ED24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ll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3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cope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measur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) 2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cope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measur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1)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cope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limited to 1 (0)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69FE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02E4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CA58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6DB0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D4AB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96BD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BB50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CD32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CE0B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6E2F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E06E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CB33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3841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F5B0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3A18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8F2F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EB52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9039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CABC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7A46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BC04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CB6C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D506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2644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D97A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F299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</w:tr>
      <w:tr w:rsidR="001A1670" w:rsidRPr="001A1670" w14:paraId="0BB85014" w14:textId="77777777" w:rsidTr="002C07F6">
        <w:trPr>
          <w:cantSplit/>
          <w:trHeight w:val="20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71466D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2) </w:t>
            </w:r>
            <w:proofErr w:type="spellStart"/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onsistency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7A5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a) To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wha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exten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i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the study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onsisten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with a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recognis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carbon footprinting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guideline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?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7A97B66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293D298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2A6E8B4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6DE263A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211612B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6D841C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161617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FE3EB37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5C37B8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7673FC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F07F0D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EB05A7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4E8BCE6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479A48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29A98C7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687F48C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6183BC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AB95B2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53EB446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03AD189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29415A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2610144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1E74C8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17085C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4C8105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A286BB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</w:tr>
      <w:tr w:rsidR="001A1670" w:rsidRPr="001A1670" w14:paraId="10C97C09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4BC8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12F6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ta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and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referenc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)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ta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,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no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referenc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1) No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guideline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stated (0)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5652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5787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BEA2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415A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0200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A983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F769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5403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C80A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F586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E94C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E3C5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E536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1DF1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9802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6347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8242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EF0D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A1C5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DB39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F38A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CB96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2803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E5E6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78E3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8ED0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</w:tr>
      <w:tr w:rsidR="001A1670" w:rsidRPr="001A1670" w14:paraId="10513DB6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826F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C507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b) For comparative studies,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how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onsistentl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are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method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ppli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?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79D8951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4DB75E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24813A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22813D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CFA5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 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96CA50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804246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 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1F5975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5BB3A6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 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3ABD10F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240820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FC976D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 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EE14C0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42EC09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 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209E900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7E0776F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F6AC9B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8C34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 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7456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 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72DF0A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 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8773DD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18D54C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 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5F9213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17B2DA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 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D93BCE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 </w:t>
            </w:r>
          </w:p>
        </w:tc>
        <w:tc>
          <w:tcPr>
            <w:tcW w:w="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7C3DF1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 </w:t>
            </w:r>
          </w:p>
        </w:tc>
      </w:tr>
      <w:tr w:rsidR="001A1670" w:rsidRPr="001A1670" w14:paraId="0F4B0800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91AE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8E03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onsistentl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ppli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throughou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) Limited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onsistenc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1)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Poor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onsistenc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0)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E537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563A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E0DC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3B05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1992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E58C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150E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A13C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65D7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B73D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FD5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F8EB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393B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CAE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EA79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0899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AA2F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9EFE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4A65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F21E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3F51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DE48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49D8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B39E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8225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92C0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</w:tr>
      <w:tr w:rsidR="001A1670" w:rsidRPr="001A1670" w14:paraId="130685B0" w14:textId="77777777" w:rsidTr="002C07F6">
        <w:trPr>
          <w:cantSplit/>
          <w:trHeight w:val="20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C7E9A5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3) </w:t>
            </w:r>
            <w:proofErr w:type="spellStart"/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Transparency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44AE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a) Are the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hypothesi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(/es) and study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objective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learl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ta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?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49EB7D4D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A32E1F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D12B4C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1AD915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AAE14D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362729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2D2052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E1DB41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493A6C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4F72363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B97144D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1DF2C7E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5EAF0F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12AC84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01518357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2F2861A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B36C3E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F05FC1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3A438E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E279AC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069D29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6C0757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0685B0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E79303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A3AFCC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3FF44F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</w:tr>
      <w:tr w:rsidR="001A1670" w:rsidRPr="001A1670" w14:paraId="2472BFA4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37A5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A424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Both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learl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ta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)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Either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hypothesi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or study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objective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ta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1)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Neither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ta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0)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DD82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9ACF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CD83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A70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39B1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1B75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46E3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4D80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01FD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1734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F9F3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AEA1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2BB7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F632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AD61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3CF7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A573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12DD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DFA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A0E1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BA08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A7E3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9B52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7DF4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D8A8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8077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</w:tr>
      <w:tr w:rsidR="001A1670" w:rsidRPr="001A1670" w14:paraId="07BCAE0F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EA98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A8DA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b) To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wha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exten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are the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GHG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includ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learl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ta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?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98982A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6B654C7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2832E28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329D79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741C28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0D0B817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2333EA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2F7162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C1AE58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EE49827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2ADF2D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664A512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C17918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F376C9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C4CE62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D26E44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80F42E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C86F8C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102C81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62C3772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FBF91C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7348467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6C47F3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B51A3D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60866A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B56B07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</w:tr>
      <w:tr w:rsidR="001A1670" w:rsidRPr="001A1670" w14:paraId="1D789E3A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E2D5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E762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Number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of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GHG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includ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learl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proofErr w:type="gram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ta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(</w:t>
            </w:r>
            <w:proofErr w:type="gram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2)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Number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of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GHG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deducible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1)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Number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of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GHG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not deducible (0)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70F9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D8C1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31FD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9A01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FB7D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DC93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D2FB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BD55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5743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7CEC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5552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FB7D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C9FA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6914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F498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55F0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B108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57FB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1F27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E93C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8BC2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7AD5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1B5C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75E9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4DC1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D2EC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</w:tr>
      <w:tr w:rsidR="001A1670" w:rsidRPr="001A1670" w14:paraId="3E4E4C75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ADC4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26FE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c) To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wha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exten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are study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ssumption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and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exclusion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learl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ta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?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454AF8E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83AD06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359617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6FC397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5347487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86715A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5B7048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936A7B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0CCA8B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67145C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28EC03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19706DB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92E1C17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8F8559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79F7E39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5E2BCA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66BE6F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488C0E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D5D9E6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5B92EDF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EC03C67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1FDA182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CDE719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CB9196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4116DC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BAE06F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</w:tr>
      <w:tr w:rsidR="001A1670" w:rsidRPr="001A1670" w14:paraId="26EC059C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801B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6A1D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Both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ssumption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and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exclusion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ta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) Limited (1)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Neither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stated (0)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AD50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C0C7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6382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CF4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025C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6982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85EA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4B70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ECA4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3093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573B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64E6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A0A4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9F9C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F030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514C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680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24B1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802A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9C0C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4F6B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9D0A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762E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9FA8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F93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27E1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</w:tr>
      <w:tr w:rsidR="001A1670" w:rsidRPr="001A1670" w14:paraId="35393732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FEF9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6428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d) To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wha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exten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are the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number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of data points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ollec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per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proces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clearl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ta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?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3422048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1813F18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0259D0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4E05552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DA19E6D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7C4797D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198B73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AB9CE5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052CAD4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1E004AF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0C47EAB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3E03A52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2CE29D2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0CB2F96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49165B9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79C405F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025E6B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90FE7D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23E37A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7EB3C4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673FB1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A75250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5B1B79A7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816E74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1B2EF4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891320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</w:tr>
      <w:tr w:rsidR="001A1670" w:rsidRPr="001A1670" w14:paraId="602E8885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74E4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3073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Clear for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ll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processe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) Clear for limited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processe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1) Not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ta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for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n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processes (0) 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7669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8C5B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5E32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8620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580F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2003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002F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DCF2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047A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9DEF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C330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F5AD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607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C985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CC11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8120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96B3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4004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BFDC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2E46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01C1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2FA7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0A6F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1260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B752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B8C3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</w:tr>
      <w:tr w:rsidR="001A1670" w:rsidRPr="001A1670" w14:paraId="77084C12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84A2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1B35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e) How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transparen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are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repor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GHG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result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? 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0C96C6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A51029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0DE0E4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41D6EAC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CF9891D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C0E1FE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4EB099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7DB6E1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81B8E2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42A06B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B4FDD4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1E8443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68C87A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83DF86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1C7052C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1C2371D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6D2C94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F816F6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39BB9D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835CE9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342598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437098F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1A9BD5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7D15226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44967B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F1C2D7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</w:tr>
      <w:tr w:rsidR="001A1670" w:rsidRPr="001A1670" w14:paraId="16E530C3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B50B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35D6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Numerical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data for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ll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sub-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processe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) Limited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numerical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data for some sub-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processe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1)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Descriptive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or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graphical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data only (0)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3471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AC47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0399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F05D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FDFB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6952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49DA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1217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E314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5DA4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3629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AC77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34DC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B25C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436E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A207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B6C9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0A9B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B2C9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B752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A252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FDD5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A8DA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9D52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21E2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B2C0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</w:tr>
      <w:tr w:rsidR="001A1670" w:rsidRPr="001A1670" w14:paraId="56E1E27B" w14:textId="77777777" w:rsidTr="002C07F6">
        <w:trPr>
          <w:cantSplit/>
          <w:trHeight w:val="20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18C53F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4) </w:t>
            </w:r>
            <w:proofErr w:type="spellStart"/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Accuracy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F4F7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a)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What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is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the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pecificit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of the data sources to the study site? 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4217EBA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2AB96A8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26394BC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7F1C359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7840626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590B079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172E27E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60BDCE2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6C9A134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6DE20FE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14885EC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4EA957C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519A4D4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2794908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0978D00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AD064B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27B5B79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0150411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7EDEF70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4AB7032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A001AD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2113CFF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101D8F8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5918A16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20F511C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74B8214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</w:tr>
      <w:tr w:rsidR="001A1670" w:rsidRPr="001A1670" w14:paraId="379720A9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A775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19C6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1° data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onl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)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Both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1° &amp; 2° data (1) 2° data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onl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0)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9D3B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F09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C88A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43B0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A494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9DD5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C52E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63A8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FD3C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CAD3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D359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D1D2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3FEF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A14F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4091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DE01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AD4A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D060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C071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8D61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94CC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338C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5CC8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47DF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1FAB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B69D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</w:tr>
      <w:tr w:rsidR="001A1670" w:rsidRPr="001A1670" w14:paraId="151EC5B4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CD3E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A1CF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b) Does the study determine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parameter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uncertaint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? 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1F65CD4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F7FFFD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0C85E087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0703483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23F6A0D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4785A57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D2A5B2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0CF8414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2AED5E1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F3E962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F1255A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0D6D475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345642E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C5236A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29081D48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375820D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AF15942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27FA21C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1EF93B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F035A1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EA48A3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958042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0A321C7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3D53CD8C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5301503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470594D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</w:tr>
      <w:tr w:rsidR="001A1670" w:rsidRPr="001A1670" w14:paraId="7EF46A72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33F1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73D4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Clear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statistical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plan with CI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repor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) CI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reported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, no clear plan (1) No CI or plan (0)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5A46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1E42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B98D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3720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A756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6917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739A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C8B9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3453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24AE2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F910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B739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F1F1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93D2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CD68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F5B4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C8E7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AB3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E84F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EDAF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3A95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39C5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1582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F798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61413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CE32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</w:tr>
      <w:tr w:rsidR="001A1670" w:rsidRPr="001A1670" w14:paraId="3CF0079E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98A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1985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c) Does the study determine scenario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uncertaint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?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60BDE84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08479E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2545FC3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08EAC87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vAlign w:val="center"/>
            <w:hideMark/>
          </w:tcPr>
          <w:p w14:paraId="321A47D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3541DFB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3B2F36B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D529A7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4FBAEFB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674831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ED4D945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6A031D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0AA3DB3F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B1EBBD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751899D7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4BD2C78A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03DCB54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0DAE395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FD9D687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307EDC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239EB5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3067910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A5F62CE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85E6CC1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97EDB83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2B821A9" w14:textId="777777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2</w:t>
            </w:r>
          </w:p>
        </w:tc>
      </w:tr>
      <w:tr w:rsidR="001A1670" w:rsidRPr="001A1670" w14:paraId="5B5AA3D5" w14:textId="77777777" w:rsidTr="002C07F6">
        <w:trPr>
          <w:cantSplit/>
          <w:trHeight w:val="20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10D37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4E88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Yes,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demonstrating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minimal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uncertaint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2) Yes,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demonstrating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large </w:t>
            </w: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uncertainty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1) No (0)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83118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0413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25FC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120B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215E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01D6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5FA3A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D40D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C38D0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C67D1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7981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36C8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812C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5F114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E655C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32CC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9842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0301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21E0E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7B2EF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86F56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4216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1C96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93B1B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D52D9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03915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</w:p>
        </w:tc>
      </w:tr>
      <w:tr w:rsidR="001A1670" w:rsidRPr="001A1670" w14:paraId="52885E2E" w14:textId="77777777" w:rsidTr="002C07F6">
        <w:trPr>
          <w:cantSplit/>
          <w:trHeight w:val="737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F4C0DFA" w14:textId="77777777" w:rsidR="001A1670" w:rsidRPr="001A1670" w:rsidRDefault="001A1670" w:rsidP="004276D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 w:rsidRPr="001A1670">
              <w:rPr>
                <w:rFonts w:eastAsia="Times New Roman"/>
                <w:b/>
                <w:bCs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Tot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1035D" w14:textId="77777777" w:rsidR="001A1670" w:rsidRPr="001A1670" w:rsidRDefault="001A1670" w:rsidP="001A1670">
            <w:pPr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proofErr w:type="spellStart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Percentage</w:t>
            </w:r>
            <w:proofErr w:type="spellEnd"/>
            <w:r w:rsidRPr="001A1670"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 xml:space="preserve"> (scores out of 24 */22) (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AF4ED" w14:textId="1C3282A8" w:rsidR="001A1670" w:rsidRPr="001A1670" w:rsidRDefault="001A1670" w:rsidP="001A1670">
            <w:pPr>
              <w:spacing w:line="240" w:lineRule="auto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46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328BF" w14:textId="43F702C0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54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F22F1" w14:textId="033E6874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83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C659E" w14:textId="59D79D17" w:rsidR="001A1670" w:rsidRPr="001A1670" w:rsidRDefault="001A1670" w:rsidP="001A1670">
            <w:pPr>
              <w:spacing w:line="240" w:lineRule="auto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63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35816" w14:textId="31F7D7BF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77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6F6DF" w14:textId="589A75C9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75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9894C" w14:textId="411D2116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77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522F8" w14:textId="588A7A78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79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B5AC9" w14:textId="21D15CFB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68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6B0ED" w14:textId="4F9ACE6B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50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E611F" w14:textId="2D4B56C0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75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0A0D4" w14:textId="45242BF4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50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6B232" w14:textId="532D098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67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EDF15" w14:textId="6E0357E3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68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12E4D" w14:textId="4AF33850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38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A1B9B" w14:textId="3F69DE31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42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20F22" w14:textId="772B654E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71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B4E91" w14:textId="02B6290F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82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1C187" w14:textId="6F7336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73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A425E" w14:textId="1048AB7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59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0E066" w14:textId="1A693BB1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100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D7123" w14:textId="46F6ED45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36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A1B83" w14:textId="00C56FA5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75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E5B96" w14:textId="2C885BD7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77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C7205" w14:textId="6E165C03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77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EEC34" w14:textId="5732FCBF" w:rsidR="001A1670" w:rsidRPr="001A1670" w:rsidRDefault="001A1670" w:rsidP="001A167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3"/>
                <w:lang w:val="it-IT" w:eastAsia="it-IT"/>
                <w14:ligatures w14:val="none"/>
              </w:rPr>
              <w:t>95%</w:t>
            </w:r>
          </w:p>
        </w:tc>
      </w:tr>
    </w:tbl>
    <w:p w14:paraId="0B5F33D0" w14:textId="77777777" w:rsidR="00192F62" w:rsidRDefault="00192F62"/>
    <w:sectPr w:rsidR="00192F62" w:rsidSect="00E5743A">
      <w:pgSz w:w="11906" w:h="16838"/>
      <w:pgMar w:top="1418" w:right="1134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1BB"/>
    <w:rsid w:val="00192F62"/>
    <w:rsid w:val="001A1670"/>
    <w:rsid w:val="002C07F6"/>
    <w:rsid w:val="00360BBD"/>
    <w:rsid w:val="004276D4"/>
    <w:rsid w:val="00473B6E"/>
    <w:rsid w:val="005751BB"/>
    <w:rsid w:val="005F319D"/>
    <w:rsid w:val="00721CCB"/>
    <w:rsid w:val="009308A6"/>
    <w:rsid w:val="00D028B1"/>
    <w:rsid w:val="00D36F92"/>
    <w:rsid w:val="00D934BB"/>
    <w:rsid w:val="00DC196E"/>
    <w:rsid w:val="00E5743A"/>
    <w:rsid w:val="00EA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4C24E"/>
  <w15:chartTrackingRefBased/>
  <w15:docId w15:val="{243C6A1C-FCDD-4346-944B-7E5EBFBF6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751BB"/>
    <w:pPr>
      <w:spacing w:line="360" w:lineRule="auto"/>
      <w:jc w:val="both"/>
    </w:pPr>
    <w:rPr>
      <w:rFonts w:ascii="Arial" w:hAnsi="Arial" w:cs="Arial"/>
      <w:sz w:val="20"/>
      <w:szCs w:val="20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751B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751B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751B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751B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751B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751BB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751BB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751BB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751BB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751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751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751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751B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751B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751B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751B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751B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751B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751B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575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751BB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751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751BB"/>
    <w:pPr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751B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751BB"/>
    <w:pPr>
      <w:spacing w:line="240" w:lineRule="auto"/>
      <w:ind w:left="720"/>
      <w:contextualSpacing/>
      <w:jc w:val="left"/>
    </w:pPr>
    <w:rPr>
      <w:rFonts w:asciiTheme="minorHAnsi" w:hAnsiTheme="minorHAnsi" w:cstheme="minorBidi"/>
      <w:sz w:val="24"/>
      <w:szCs w:val="24"/>
      <w:lang w:val="it-IT"/>
    </w:rPr>
  </w:style>
  <w:style w:type="character" w:styleId="Enfasiintensa">
    <w:name w:val="Intense Emphasis"/>
    <w:basedOn w:val="Carpredefinitoparagrafo"/>
    <w:uiPriority w:val="21"/>
    <w:qFormat/>
    <w:rsid w:val="005751B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75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751B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751BB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5751BB"/>
    <w:pPr>
      <w:spacing w:before="120" w:after="120"/>
    </w:pPr>
    <w:rPr>
      <w:i/>
      <w:i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556EE1-5357-F944-852F-B30B6652D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vio</dc:creator>
  <cp:keywords/>
  <dc:description/>
  <cp:lastModifiedBy>Anna Savio</cp:lastModifiedBy>
  <cp:revision>2</cp:revision>
  <dcterms:created xsi:type="dcterms:W3CDTF">2026-05-04T10:19:00Z</dcterms:created>
  <dcterms:modified xsi:type="dcterms:W3CDTF">2026-05-04T10:19:00Z</dcterms:modified>
</cp:coreProperties>
</file>